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8B5C2" w14:textId="753E8B56" w:rsidR="00412CF7" w:rsidRPr="00412CF7" w:rsidRDefault="00412CF7" w:rsidP="00412CF7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412CF7"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SUPPLEMENTARY TABLE </w:t>
      </w:r>
      <w:r w:rsidRPr="00412CF7">
        <w:rPr>
          <w:rFonts w:ascii="Calibri" w:eastAsia="Yu Mincho" w:hAnsi="Calibri" w:cs="Calibri"/>
          <w:b/>
          <w:bCs/>
          <w:szCs w:val="24"/>
          <w:lang w:val="en-US" w:eastAsia="ja-JP"/>
        </w:rPr>
        <w:t>S6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412CF7">
        <w:rPr>
          <w:rFonts w:ascii="Calibri" w:eastAsia="Batang" w:hAnsi="Calibri" w:cs="Calibri"/>
          <w:szCs w:val="24"/>
          <w:lang w:val="en-US" w:eastAsia="en-NZ"/>
        </w:rPr>
        <w:t>Best overall response (within 52 weeks after the first administration of aveluma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3685"/>
      </w:tblGrid>
      <w:tr w:rsidR="00412CF7" w:rsidRPr="00412CF7" w14:paraId="562EE2BC" w14:textId="77777777" w:rsidTr="00420A09"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62A1CB49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b/>
                <w:bCs/>
                <w:sz w:val="20"/>
                <w:lang w:val="en-US"/>
              </w:rPr>
            </w:pPr>
            <w:r w:rsidRPr="00412CF7">
              <w:rPr>
                <w:rFonts w:cs="Calibri"/>
                <w:b/>
                <w:bCs/>
                <w:sz w:val="20"/>
                <w:lang w:val="en-US"/>
              </w:rPr>
              <w:t>n (%)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74009A5D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lang w:val="en-US"/>
              </w:rPr>
            </w:pPr>
            <w:r w:rsidRPr="00412CF7">
              <w:rPr>
                <w:rFonts w:cs="Calibri"/>
                <w:b/>
                <w:bCs/>
                <w:sz w:val="20"/>
                <w:lang w:val="en-US"/>
              </w:rPr>
              <w:t>Avelumab</w:t>
            </w:r>
            <w:r w:rsidRPr="00412CF7">
              <w:rPr>
                <w:rFonts w:cs="Calibri"/>
                <w:b/>
                <w:bCs/>
                <w:sz w:val="20"/>
                <w:lang w:val="en-US"/>
              </w:rPr>
              <w:br/>
              <w:t>(N=75)</w:t>
            </w:r>
          </w:p>
        </w:tc>
      </w:tr>
      <w:tr w:rsidR="00412CF7" w:rsidRPr="00412CF7" w14:paraId="546DD975" w14:textId="77777777" w:rsidTr="00420A09"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FBD375D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ORR (CR + PR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7901C84B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34 (45.3)</w:t>
            </w:r>
          </w:p>
        </w:tc>
      </w:tr>
      <w:tr w:rsidR="00412CF7" w:rsidRPr="00412CF7" w14:paraId="37F1D84C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3C5338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(95% CI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514C88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(33.8 to 57.3)</w:t>
            </w:r>
          </w:p>
        </w:tc>
      </w:tr>
      <w:tr w:rsidR="00412CF7" w:rsidRPr="00412CF7" w14:paraId="69290AAB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4039BBF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DCR (CR + PR + S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97ADACF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42 (56.0)</w:t>
            </w:r>
          </w:p>
        </w:tc>
      </w:tr>
      <w:tr w:rsidR="00412CF7" w:rsidRPr="00412CF7" w14:paraId="6431BF8F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8B294C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(95% CI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3BC2706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(44.1 to 67.5)</w:t>
            </w:r>
          </w:p>
        </w:tc>
      </w:tr>
      <w:tr w:rsidR="00412CF7" w:rsidRPr="00412CF7" w14:paraId="42FC0518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8EBB7F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5BBDC36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18 (24.0)</w:t>
            </w:r>
          </w:p>
        </w:tc>
      </w:tr>
      <w:tr w:rsidR="00412CF7" w:rsidRPr="00412CF7" w14:paraId="3E3CB226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5C3EC3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P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2E09EE6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16 (21.3)</w:t>
            </w:r>
          </w:p>
        </w:tc>
      </w:tr>
      <w:tr w:rsidR="00412CF7" w:rsidRPr="00412CF7" w14:paraId="7A04CA60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8B386B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S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D0027D4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8 (10.7)</w:t>
            </w:r>
          </w:p>
        </w:tc>
      </w:tr>
      <w:tr w:rsidR="00412CF7" w:rsidRPr="00412CF7" w14:paraId="3092562B" w14:textId="77777777" w:rsidTr="00420A09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D4C754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P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1EF9E23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25 (33.3)</w:t>
            </w:r>
          </w:p>
        </w:tc>
      </w:tr>
      <w:tr w:rsidR="00412CF7" w:rsidRPr="00412CF7" w14:paraId="4145C73C" w14:textId="77777777" w:rsidTr="00420A09">
        <w:trPr>
          <w:trHeight w:val="8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084F6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9CD4D" w14:textId="77777777" w:rsidR="00412CF7" w:rsidRPr="00412CF7" w:rsidRDefault="00412CF7" w:rsidP="00412CF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20"/>
                <w:lang w:val="en-US"/>
              </w:rPr>
              <w:t>8 (10.7)</w:t>
            </w:r>
          </w:p>
        </w:tc>
      </w:tr>
      <w:tr w:rsidR="00412CF7" w:rsidRPr="00412CF7" w14:paraId="69AD5BAC" w14:textId="77777777" w:rsidTr="00420A09">
        <w:trPr>
          <w:trHeight w:val="85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90E7B" w14:textId="59C977D7" w:rsidR="00412CF7" w:rsidRPr="00412CF7" w:rsidRDefault="00412CF7" w:rsidP="003A4761">
            <w:pPr>
              <w:spacing w:after="0" w:line="276" w:lineRule="auto"/>
              <w:rPr>
                <w:rFonts w:cs="Calibri"/>
                <w:sz w:val="20"/>
                <w:lang w:val="en-US"/>
              </w:rPr>
            </w:pPr>
            <w:r w:rsidRPr="00412CF7">
              <w:rPr>
                <w:rFonts w:cs="Calibri"/>
                <w:sz w:val="18"/>
                <w:szCs w:val="20"/>
                <w:lang w:val="en-US"/>
              </w:rPr>
              <w:t xml:space="preserve">Abbreviation: </w:t>
            </w:r>
            <w:r w:rsidR="00D23021" w:rsidRPr="00412CF7">
              <w:rPr>
                <w:rFonts w:cs="Calibri"/>
                <w:sz w:val="18"/>
                <w:szCs w:val="20"/>
                <w:lang w:val="en-US"/>
              </w:rPr>
              <w:t>CI, confidence interval</w:t>
            </w:r>
            <w:r w:rsidR="00D23021">
              <w:rPr>
                <w:rFonts w:cs="Calibri"/>
                <w:sz w:val="18"/>
                <w:szCs w:val="20"/>
                <w:lang w:val="en-US"/>
              </w:rPr>
              <w:t xml:space="preserve">; </w:t>
            </w:r>
            <w:r w:rsidRPr="00412CF7">
              <w:rPr>
                <w:rFonts w:cs="Calibri"/>
                <w:sz w:val="18"/>
                <w:szCs w:val="20"/>
                <w:lang w:val="en-US"/>
              </w:rPr>
              <w:t xml:space="preserve">CR, complete response; DCR, disease control rate; </w:t>
            </w:r>
            <w:r w:rsidR="00D23021" w:rsidRPr="00412CF7">
              <w:rPr>
                <w:rFonts w:cs="Calibri"/>
                <w:sz w:val="18"/>
                <w:szCs w:val="20"/>
                <w:lang w:val="en-US"/>
              </w:rPr>
              <w:t>NE, not evaluable</w:t>
            </w:r>
            <w:r w:rsidR="00D23021">
              <w:rPr>
                <w:rFonts w:cs="Calibri"/>
                <w:sz w:val="18"/>
                <w:szCs w:val="20"/>
                <w:lang w:val="en-US"/>
              </w:rPr>
              <w:t>;</w:t>
            </w:r>
            <w:r w:rsidR="00D23021" w:rsidRPr="00412CF7">
              <w:rPr>
                <w:rFonts w:cs="Calibri"/>
                <w:sz w:val="18"/>
                <w:szCs w:val="20"/>
                <w:lang w:val="en-US"/>
              </w:rPr>
              <w:t xml:space="preserve"> </w:t>
            </w:r>
            <w:r w:rsidRPr="00412CF7">
              <w:rPr>
                <w:rFonts w:cs="Calibri"/>
                <w:sz w:val="18"/>
                <w:szCs w:val="20"/>
                <w:lang w:val="en-US"/>
              </w:rPr>
              <w:t xml:space="preserve">ORR, objective response rate; </w:t>
            </w:r>
            <w:r w:rsidR="00D23021" w:rsidRPr="00412CF7">
              <w:rPr>
                <w:rFonts w:cs="Calibri"/>
                <w:sz w:val="18"/>
                <w:szCs w:val="20"/>
                <w:lang w:val="en-US"/>
              </w:rPr>
              <w:t xml:space="preserve">PD, progressive disease; </w:t>
            </w:r>
            <w:r w:rsidRPr="00412CF7">
              <w:rPr>
                <w:rFonts w:cs="Calibri"/>
                <w:sz w:val="18"/>
                <w:szCs w:val="20"/>
                <w:lang w:val="en-US"/>
              </w:rPr>
              <w:t>PR, partial response; SD; stable disease</w:t>
            </w:r>
            <w:r w:rsidR="00D23021">
              <w:rPr>
                <w:rFonts w:cs="Calibri"/>
                <w:sz w:val="18"/>
                <w:szCs w:val="20"/>
                <w:lang w:val="en-US"/>
              </w:rPr>
              <w:t>.</w:t>
            </w:r>
          </w:p>
        </w:tc>
      </w:tr>
    </w:tbl>
    <w:p w14:paraId="15F66B63" w14:textId="77777777" w:rsidR="004958B3" w:rsidRPr="00412CF7" w:rsidRDefault="004958B3" w:rsidP="00412CF7"/>
    <w:sectPr w:rsidR="004958B3" w:rsidRPr="00412CF7" w:rsidSect="0080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3"/>
    <w:rsid w:val="003A4761"/>
    <w:rsid w:val="003D5CAD"/>
    <w:rsid w:val="00412CF7"/>
    <w:rsid w:val="004604D1"/>
    <w:rsid w:val="00464A03"/>
    <w:rsid w:val="004958B3"/>
    <w:rsid w:val="007E734A"/>
    <w:rsid w:val="00804C57"/>
    <w:rsid w:val="00D2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4031"/>
  <w15:chartTrackingRefBased/>
  <w15:docId w15:val="{DF306642-D2BB-4936-86E4-3B961B3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C57"/>
    <w:pPr>
      <w:widowControl w:val="0"/>
      <w:spacing w:after="240" w:line="240" w:lineRule="auto"/>
    </w:pPr>
    <w:rPr>
      <w:rFonts w:ascii="Calibri" w:eastAsia="Batang" w:hAnsi="Calibri" w:cs="Vrinda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>Springer Nature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4</cp:revision>
  <dcterms:created xsi:type="dcterms:W3CDTF">2023-06-01T21:32:00Z</dcterms:created>
  <dcterms:modified xsi:type="dcterms:W3CDTF">2023-06-01T22:58:00Z</dcterms:modified>
</cp:coreProperties>
</file>